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1FAEE7" w14:textId="60D448EB" w:rsidR="008A7408" w:rsidRDefault="004F3877" w:rsidP="004F3877">
      <w:pPr>
        <w:rPr>
          <w:rFonts w:ascii="Times New Roman" w:hAnsi="Times New Roman" w:cs="Times New Roman"/>
          <w:b/>
        </w:rPr>
      </w:pPr>
      <w:r>
        <w:rPr>
          <w:noProof/>
        </w:rPr>
        <w:drawing>
          <wp:anchor distT="0" distB="0" distL="114300" distR="114300" simplePos="0" relativeHeight="251670528" behindDoc="0" locked="0" layoutInCell="1" allowOverlap="1" wp14:anchorId="145939C3" wp14:editId="246FF1D6">
            <wp:simplePos x="0" y="0"/>
            <wp:positionH relativeFrom="column">
              <wp:posOffset>0</wp:posOffset>
            </wp:positionH>
            <wp:positionV relativeFrom="paragraph">
              <wp:posOffset>280035</wp:posOffset>
            </wp:positionV>
            <wp:extent cx="5943600" cy="4395470"/>
            <wp:effectExtent l="0" t="0" r="0" b="0"/>
            <wp:wrapSquare wrapText="bothSides"/>
            <wp:docPr id="83392855" name="Picture 12" descr="A screenshot of a computer scree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3392855" name="Picture 12" descr="A screenshot of a computer screen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3954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4611AE">
        <w:rPr>
          <w:rFonts w:ascii="Times New Roman" w:hAnsi="Times New Roman" w:cs="Times New Roman"/>
          <w:b/>
          <w:bCs/>
        </w:rPr>
        <w:t xml:space="preserve">Supplementary Figure </w:t>
      </w:r>
      <w:r>
        <w:rPr>
          <w:rFonts w:ascii="Times New Roman" w:hAnsi="Times New Roman" w:cs="Times New Roman"/>
          <w:b/>
          <w:bCs/>
        </w:rPr>
        <w:t>4</w:t>
      </w:r>
      <w:r w:rsidRPr="004611AE">
        <w:rPr>
          <w:rFonts w:ascii="Times New Roman" w:hAnsi="Times New Roman" w:cs="Times New Roman"/>
          <w:b/>
          <w:bCs/>
        </w:rPr>
        <w:t>, Villagomez, 2024</w:t>
      </w:r>
    </w:p>
    <w:p w14:paraId="0A0633EE" w14:textId="0267BD42" w:rsidR="00032299" w:rsidRDefault="00032299" w:rsidP="00497A20"/>
    <w:p w14:paraId="28FE9DE5" w14:textId="453F93DD" w:rsidR="00032299" w:rsidRDefault="00032299" w:rsidP="00497A20"/>
    <w:p w14:paraId="07922B99" w14:textId="0ADA5F6E" w:rsidR="00BD607F" w:rsidRPr="00FD6EF8" w:rsidRDefault="00BD607F" w:rsidP="00BD607F">
      <w:pPr>
        <w:spacing w:line="240" w:lineRule="auto"/>
        <w:jc w:val="both"/>
        <w:rPr>
          <w:rFonts w:ascii="Times New Roman" w:hAnsi="Times New Roman" w:cs="Times New Roman"/>
        </w:rPr>
      </w:pPr>
      <w:r w:rsidRPr="00FD6EF8">
        <w:rPr>
          <w:rFonts w:ascii="Times New Roman" w:hAnsi="Times New Roman" w:cs="Times New Roman"/>
          <w:b/>
          <w:bCs/>
        </w:rPr>
        <w:t xml:space="preserve">Supplementary Figure </w:t>
      </w:r>
      <w:r w:rsidR="00085F88">
        <w:rPr>
          <w:rFonts w:ascii="Times New Roman" w:hAnsi="Times New Roman" w:cs="Times New Roman"/>
          <w:b/>
          <w:bCs/>
        </w:rPr>
        <w:t>4</w:t>
      </w:r>
      <w:r w:rsidRPr="00FD6EF8">
        <w:rPr>
          <w:rFonts w:ascii="Times New Roman" w:hAnsi="Times New Roman" w:cs="Times New Roman"/>
          <w:b/>
          <w:bCs/>
        </w:rPr>
        <w:t xml:space="preserve">. </w:t>
      </w:r>
      <w:r w:rsidRPr="00FD6EF8">
        <w:rPr>
          <w:rFonts w:ascii="Times New Roman" w:hAnsi="Times New Roman" w:cs="Times New Roman"/>
        </w:rPr>
        <w:t>(</w:t>
      </w:r>
      <w:r w:rsidRPr="00FD6EF8">
        <w:rPr>
          <w:rFonts w:ascii="Times New Roman" w:hAnsi="Times New Roman" w:cs="Times New Roman"/>
          <w:b/>
          <w:bCs/>
        </w:rPr>
        <w:t>a</w:t>
      </w:r>
      <w:r w:rsidRPr="00FD6EF8">
        <w:rPr>
          <w:rFonts w:ascii="Times New Roman" w:hAnsi="Times New Roman" w:cs="Times New Roman"/>
        </w:rPr>
        <w:t>), correlation analysis of relapse-free survival (RFS) in breast cancer, (</w:t>
      </w:r>
      <w:r w:rsidRPr="00FD6EF8">
        <w:rPr>
          <w:rFonts w:ascii="Times New Roman" w:hAnsi="Times New Roman" w:cs="Times New Roman"/>
          <w:b/>
          <w:bCs/>
        </w:rPr>
        <w:t>b</w:t>
      </w:r>
      <w:r w:rsidRPr="00FD6EF8">
        <w:rPr>
          <w:rFonts w:ascii="Times New Roman" w:hAnsi="Times New Roman" w:cs="Times New Roman"/>
        </w:rPr>
        <w:t>) overall survival (OS) in lung, and OS in (</w:t>
      </w:r>
      <w:r w:rsidRPr="00FD6EF8">
        <w:rPr>
          <w:rFonts w:ascii="Times New Roman" w:hAnsi="Times New Roman" w:cs="Times New Roman"/>
          <w:b/>
          <w:bCs/>
        </w:rPr>
        <w:t>c</w:t>
      </w:r>
      <w:r w:rsidRPr="00FD6EF8">
        <w:rPr>
          <w:rFonts w:ascii="Times New Roman" w:hAnsi="Times New Roman" w:cs="Times New Roman"/>
        </w:rPr>
        <w:t>) stomach cancer with identified claudin-4 clusters (all, cluster 4 and cluster 3)</w:t>
      </w:r>
      <w:r>
        <w:rPr>
          <w:rFonts w:ascii="Times New Roman" w:hAnsi="Times New Roman" w:cs="Times New Roman"/>
        </w:rPr>
        <w:t xml:space="preserve"> (significance p&lt;0.05)</w:t>
      </w:r>
      <w:r w:rsidR="00EF0516">
        <w:rPr>
          <w:rFonts w:ascii="Times New Roman" w:hAnsi="Times New Roman" w:cs="Times New Roman"/>
        </w:rPr>
        <w:t xml:space="preserve"> (Kaplan-Meir Plotter)</w:t>
      </w:r>
      <w:r w:rsidRPr="00FD6EF8">
        <w:rPr>
          <w:rFonts w:ascii="Times New Roman" w:hAnsi="Times New Roman" w:cs="Times New Roman"/>
        </w:rPr>
        <w:t>.</w:t>
      </w:r>
    </w:p>
    <w:p w14:paraId="4784B2AA" w14:textId="77777777" w:rsidR="00032299" w:rsidRDefault="00032299" w:rsidP="00497A20"/>
    <w:p w14:paraId="582FF83C" w14:textId="77777777" w:rsidR="00032299" w:rsidRDefault="00032299" w:rsidP="00497A20"/>
    <w:p w14:paraId="6AC8F6CE" w14:textId="77777777" w:rsidR="00085F88" w:rsidRDefault="00085F88" w:rsidP="00497A20"/>
    <w:p w14:paraId="3843CB36" w14:textId="77777777" w:rsidR="00085F88" w:rsidRDefault="00085F88" w:rsidP="00497A20"/>
    <w:p w14:paraId="3BBBF422" w14:textId="77777777" w:rsidR="00085F88" w:rsidRDefault="00085F88" w:rsidP="00497A20"/>
    <w:p w14:paraId="51B9F646" w14:textId="77777777" w:rsidR="00085F88" w:rsidRDefault="00085F88" w:rsidP="00497A20"/>
    <w:p w14:paraId="67641D86" w14:textId="77777777" w:rsidR="00085F88" w:rsidRDefault="00085F88" w:rsidP="00497A20"/>
    <w:p w14:paraId="113E37F6" w14:textId="77777777" w:rsidR="00FD6B44" w:rsidRDefault="00FD6B44" w:rsidP="00497A20"/>
    <w:p w14:paraId="5C78074F" w14:textId="77777777" w:rsidR="00FD6B44" w:rsidRDefault="00FD6B44" w:rsidP="00497A20"/>
    <w:p w14:paraId="6C0CB0CD" w14:textId="47A44434" w:rsidR="00D319B0" w:rsidRPr="00D319B0" w:rsidRDefault="00D319B0" w:rsidP="00497A20">
      <w:pPr>
        <w:rPr>
          <w:b/>
          <w:bCs/>
        </w:rPr>
      </w:pPr>
      <w:r>
        <w:rPr>
          <w:b/>
          <w:bCs/>
        </w:rPr>
        <w:t xml:space="preserve">Supplementary bibliographic references: </w:t>
      </w:r>
    </w:p>
    <w:p w14:paraId="15362321" w14:textId="7AC06B0C" w:rsidR="00D319B0" w:rsidRPr="00D319B0" w:rsidRDefault="00064520" w:rsidP="00D319B0">
      <w:pPr>
        <w:pStyle w:val="EndNoteBibliography"/>
        <w:spacing w:after="0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D319B0" w:rsidRPr="00D319B0">
        <w:t>1.</w:t>
      </w:r>
      <w:r w:rsidR="00D319B0" w:rsidRPr="00D319B0">
        <w:tab/>
        <w:t xml:space="preserve">Gehne, N., Lamik, A., Lehmann, M., Haseloff, R.F., Andjelkovic, A.V., and Blasig, I.E. (2017). Cross-over endocytosis of claudins is mediated by interactions via their extracellular loops. PloS one </w:t>
      </w:r>
      <w:r w:rsidR="00D319B0" w:rsidRPr="00D319B0">
        <w:rPr>
          <w:i/>
        </w:rPr>
        <w:t>12</w:t>
      </w:r>
      <w:r w:rsidR="00D319B0" w:rsidRPr="00D319B0">
        <w:t>, e0182106. 10.1371/journal.pone.0182106.</w:t>
      </w:r>
    </w:p>
    <w:p w14:paraId="7CA52806" w14:textId="77777777" w:rsidR="00D319B0" w:rsidRPr="00D319B0" w:rsidRDefault="00D319B0" w:rsidP="00D319B0">
      <w:pPr>
        <w:pStyle w:val="EndNoteBibliography"/>
        <w:spacing w:after="0"/>
        <w:ind w:left="720" w:hanging="720"/>
      </w:pPr>
      <w:r w:rsidRPr="00D319B0">
        <w:t>2.</w:t>
      </w:r>
      <w:r w:rsidRPr="00D319B0">
        <w:tab/>
        <w:t xml:space="preserve">Piontek, J., Winkler, L., Wolburg, H., Muller, S.L., Zuleger, N., Piehl, C., Wiesner, B., Krause, G., and Blasig, I.E. (2008). Formation of tight junction: determinants of homophilic interaction between classic claudins. FASEB J </w:t>
      </w:r>
      <w:r w:rsidRPr="00D319B0">
        <w:rPr>
          <w:i/>
        </w:rPr>
        <w:t>22</w:t>
      </w:r>
      <w:r w:rsidRPr="00D319B0">
        <w:t>, 146-158. 10.1096/fj.07-8319com.</w:t>
      </w:r>
    </w:p>
    <w:p w14:paraId="4BE390B4" w14:textId="5CA5C177" w:rsidR="00D319B0" w:rsidRPr="00D319B0" w:rsidRDefault="00D319B0" w:rsidP="00D319B0">
      <w:pPr>
        <w:pStyle w:val="EndNoteBibliography"/>
        <w:spacing w:after="0"/>
        <w:ind w:left="720" w:hanging="720"/>
      </w:pPr>
      <w:r w:rsidRPr="00D319B0">
        <w:lastRenderedPageBreak/>
        <w:t>3.</w:t>
      </w:r>
      <w:r w:rsidRPr="00D319B0">
        <w:tab/>
        <w:t xml:space="preserve">Baumgartner, H.K., Beeman, N., Hodges, R.S., and Neville, M.C. (2011). A D-peptide analog of the second extracellular loop of claudin-3 and -4 leads to mislocalized claudin and cellular apoptosis in mammary epithelial cells. Chem Biol Drug Des </w:t>
      </w:r>
      <w:r w:rsidRPr="00D319B0">
        <w:rPr>
          <w:i/>
        </w:rPr>
        <w:t>77</w:t>
      </w:r>
      <w:r w:rsidRPr="00D319B0">
        <w:t>, 124-136. 10.1111/j.1747-0285.2010.01061.x.</w:t>
      </w:r>
    </w:p>
    <w:p w14:paraId="375B329A" w14:textId="77777777" w:rsidR="00D319B0" w:rsidRPr="00D319B0" w:rsidRDefault="00D319B0" w:rsidP="00D319B0">
      <w:pPr>
        <w:pStyle w:val="EndNoteBibliography"/>
        <w:ind w:left="720" w:hanging="720"/>
      </w:pPr>
      <w:r w:rsidRPr="00D319B0">
        <w:t>4.</w:t>
      </w:r>
      <w:r w:rsidRPr="00D319B0">
        <w:tab/>
        <w:t xml:space="preserve">Hicks, D.A., Galimanis, C.E., Webb, P.G., Spillman, M.A., Behbakht, K., Neville, M.C., and Baumgartner, H.K. (2016). Claudin-4 activity in ovarian tumor cell apoptosis resistance and migration. BMC Cancer </w:t>
      </w:r>
      <w:r w:rsidRPr="00D319B0">
        <w:rPr>
          <w:i/>
        </w:rPr>
        <w:t>16</w:t>
      </w:r>
      <w:r w:rsidRPr="00D319B0">
        <w:t>, 788. 10.1186/s12885-016-2799-7.</w:t>
      </w:r>
    </w:p>
    <w:p w14:paraId="1EBC91D3" w14:textId="362D9887" w:rsidR="00497A20" w:rsidRPr="00497A20" w:rsidRDefault="00064520" w:rsidP="00497A20">
      <w:r>
        <w:fldChar w:fldCharType="end"/>
      </w:r>
    </w:p>
    <w:sectPr w:rsidR="00497A20" w:rsidRPr="00497A20" w:rsidSect="007A0DB0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olecular Cell&lt;/Style&gt;&lt;LeftDelim&gt;{&lt;/LeftDelim&gt;&lt;RightDelim&gt;}&lt;/RightDelim&gt;&lt;FontName&gt;Apto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zdztsr95f90wqe55fzvx9zgrxxx9ptea9w5&quot;&gt;My EndNote Library_MANUSCRIPT_claudin_4-Converted&lt;record-ids&gt;&lt;item&gt;1&lt;/item&gt;&lt;item&gt;84&lt;/item&gt;&lt;item&gt;102&lt;/item&gt;&lt;item&gt;212&lt;/item&gt;&lt;/record-ids&gt;&lt;/item&gt;&lt;/Libraries&gt;"/>
  </w:docVars>
  <w:rsids>
    <w:rsidRoot w:val="00497A20"/>
    <w:rsid w:val="00032299"/>
    <w:rsid w:val="00064520"/>
    <w:rsid w:val="00085F88"/>
    <w:rsid w:val="000D5272"/>
    <w:rsid w:val="00107078"/>
    <w:rsid w:val="001A058E"/>
    <w:rsid w:val="001A2547"/>
    <w:rsid w:val="001B1E1C"/>
    <w:rsid w:val="00207065"/>
    <w:rsid w:val="002134A4"/>
    <w:rsid w:val="0024080F"/>
    <w:rsid w:val="00291F06"/>
    <w:rsid w:val="002B33FE"/>
    <w:rsid w:val="002B628A"/>
    <w:rsid w:val="002F0E3C"/>
    <w:rsid w:val="0031053A"/>
    <w:rsid w:val="00406571"/>
    <w:rsid w:val="00462B47"/>
    <w:rsid w:val="00486649"/>
    <w:rsid w:val="00497A20"/>
    <w:rsid w:val="004F3877"/>
    <w:rsid w:val="005E07BD"/>
    <w:rsid w:val="00674AAB"/>
    <w:rsid w:val="006D2FAF"/>
    <w:rsid w:val="006D635A"/>
    <w:rsid w:val="00700F3B"/>
    <w:rsid w:val="0073371A"/>
    <w:rsid w:val="007A0DB0"/>
    <w:rsid w:val="007C29D3"/>
    <w:rsid w:val="007E0E87"/>
    <w:rsid w:val="008A7408"/>
    <w:rsid w:val="008D7DD4"/>
    <w:rsid w:val="00935BA1"/>
    <w:rsid w:val="009841E9"/>
    <w:rsid w:val="009C6E91"/>
    <w:rsid w:val="00A12275"/>
    <w:rsid w:val="00AD3732"/>
    <w:rsid w:val="00B55077"/>
    <w:rsid w:val="00B6184B"/>
    <w:rsid w:val="00BA497F"/>
    <w:rsid w:val="00BD607F"/>
    <w:rsid w:val="00C15573"/>
    <w:rsid w:val="00C347E3"/>
    <w:rsid w:val="00C4388C"/>
    <w:rsid w:val="00C7169D"/>
    <w:rsid w:val="00C73D01"/>
    <w:rsid w:val="00C92325"/>
    <w:rsid w:val="00D0309F"/>
    <w:rsid w:val="00D319B0"/>
    <w:rsid w:val="00D55389"/>
    <w:rsid w:val="00E10D67"/>
    <w:rsid w:val="00E75F57"/>
    <w:rsid w:val="00E83E8D"/>
    <w:rsid w:val="00EB0BC7"/>
    <w:rsid w:val="00EF0516"/>
    <w:rsid w:val="00F431AC"/>
    <w:rsid w:val="00F71A0A"/>
    <w:rsid w:val="00F81279"/>
    <w:rsid w:val="00FD6B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04D5DD"/>
  <w15:chartTrackingRefBased/>
  <w15:docId w15:val="{D91801F9-2303-4CDE-BC09-4FF898057A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97A2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97A2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97A2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97A2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97A2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97A2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97A2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97A2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97A2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97A2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97A2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97A2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97A2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97A2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97A2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97A2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97A2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97A2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97A2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97A2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97A2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97A2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97A2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97A2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97A2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97A2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97A2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97A2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97A20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497A20"/>
    <w:rPr>
      <w:color w:val="467886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064520"/>
    <w:pPr>
      <w:spacing w:after="0"/>
      <w:jc w:val="center"/>
    </w:pPr>
    <w:rPr>
      <w:rFonts w:ascii="Aptos" w:hAnsi="Aptos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64520"/>
    <w:rPr>
      <w:rFonts w:ascii="Aptos" w:hAnsi="Aptos"/>
      <w:noProof/>
    </w:rPr>
  </w:style>
  <w:style w:type="paragraph" w:customStyle="1" w:styleId="EndNoteBibliography">
    <w:name w:val="EndNote Bibliography"/>
    <w:basedOn w:val="Normal"/>
    <w:link w:val="EndNoteBibliographyChar"/>
    <w:rsid w:val="00064520"/>
    <w:pPr>
      <w:spacing w:line="240" w:lineRule="auto"/>
    </w:pPr>
    <w:rPr>
      <w:rFonts w:ascii="Aptos" w:hAnsi="Aptos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64520"/>
    <w:rPr>
      <w:rFonts w:ascii="Aptos" w:hAnsi="Aptos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45886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3241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15</Words>
  <Characters>1226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bian R. Villagomez</dc:creator>
  <cp:keywords/>
  <dc:description/>
  <cp:lastModifiedBy>Bitler, Benjamin G</cp:lastModifiedBy>
  <cp:revision>2</cp:revision>
  <dcterms:created xsi:type="dcterms:W3CDTF">2024-05-20T21:41:00Z</dcterms:created>
  <dcterms:modified xsi:type="dcterms:W3CDTF">2024-05-20T21:41:00Z</dcterms:modified>
</cp:coreProperties>
</file>